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9923715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064C93">
        <w:t>Table 1</w:t>
      </w:r>
    </w:p>
    <w:p w14:paraId="51727943" w14:textId="77777777" w:rsidR="00572958" w:rsidRDefault="00572958" w:rsidP="00871FB5">
      <w:pPr>
        <w:rPr>
          <w:rFonts w:cs="Times New Roman"/>
          <w:szCs w:val="24"/>
        </w:rPr>
      </w:pPr>
    </w:p>
    <w:p w14:paraId="562282FA" w14:textId="60F3984D" w:rsidR="00302787" w:rsidRDefault="00302787" w:rsidP="00064C93">
      <w:pPr>
        <w:pStyle w:val="AuthorList"/>
      </w:pPr>
      <w:r>
        <w:t xml:space="preserve">Bovine </w:t>
      </w:r>
      <w:r w:rsidR="0093441E">
        <w:t>Collagen Gel</w:t>
      </w:r>
    </w:p>
    <w:p w14:paraId="49C98F4F" w14:textId="12D79361" w:rsidR="007171A8" w:rsidRPr="00C14BF3" w:rsidRDefault="007171A8" w:rsidP="007171A8">
      <w:pPr>
        <w:spacing w:before="0" w:after="160"/>
        <w:rPr>
          <w:rFonts w:eastAsia="Calibri" w:cs="Times New Roman"/>
          <w:bCs/>
          <w:szCs w:val="24"/>
        </w:rPr>
      </w:pPr>
      <w:r w:rsidRPr="00C14BF3">
        <w:rPr>
          <w:rFonts w:eastAsia="Calibri" w:cs="Times New Roman"/>
          <w:b/>
          <w:szCs w:val="24"/>
        </w:rPr>
        <w:t xml:space="preserve">Table </w:t>
      </w:r>
      <w:r>
        <w:rPr>
          <w:rFonts w:eastAsia="Calibri" w:cs="Times New Roman"/>
          <w:b/>
          <w:szCs w:val="24"/>
        </w:rPr>
        <w:t>S</w:t>
      </w:r>
      <w:r w:rsidRPr="00C14BF3">
        <w:rPr>
          <w:rFonts w:eastAsia="Calibri" w:cs="Times New Roman"/>
          <w:b/>
          <w:szCs w:val="24"/>
        </w:rPr>
        <w:t>1.</w:t>
      </w:r>
      <w:r w:rsidRPr="00C14BF3">
        <w:rPr>
          <w:rFonts w:eastAsia="Calibri" w:cs="Times New Roman"/>
          <w:bCs/>
          <w:szCs w:val="24"/>
        </w:rPr>
        <w:t xml:space="preserve"> </w:t>
      </w:r>
      <w:r w:rsidR="00E13AB4">
        <w:rPr>
          <w:rFonts w:eastAsia="Calibri" w:cs="Times New Roman"/>
          <w:bCs/>
          <w:szCs w:val="24"/>
        </w:rPr>
        <w:t>Bovine Collagen I gel</w:t>
      </w:r>
      <w:r w:rsidR="004E566A">
        <w:rPr>
          <w:rFonts w:eastAsia="Calibri" w:cs="Times New Roman"/>
          <w:bCs/>
          <w:szCs w:val="24"/>
        </w:rPr>
        <w:t xml:space="preserve"> (2mg/ml)</w:t>
      </w:r>
      <w:r w:rsidR="00E13AB4">
        <w:rPr>
          <w:rFonts w:eastAsia="Calibri" w:cs="Times New Roman"/>
          <w:bCs/>
          <w:szCs w:val="24"/>
        </w:rPr>
        <w:t xml:space="preserve"> composition.</w:t>
      </w:r>
    </w:p>
    <w:tbl>
      <w:tblPr>
        <w:tblStyle w:val="Oformateradtabell21"/>
        <w:tblW w:w="0" w:type="auto"/>
        <w:tblCellSpacing w:w="0" w:type="dxa"/>
        <w:tblLook w:val="06A0" w:firstRow="1" w:lastRow="0" w:firstColumn="1" w:lastColumn="0" w:noHBand="1" w:noVBand="1"/>
      </w:tblPr>
      <w:tblGrid>
        <w:gridCol w:w="1418"/>
        <w:gridCol w:w="1276"/>
        <w:gridCol w:w="1276"/>
        <w:gridCol w:w="1427"/>
      </w:tblGrid>
      <w:tr w:rsidR="00F36313" w:rsidRPr="00160A64" w14:paraId="1F57E9DA" w14:textId="1182DA80" w:rsidTr="003F45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48BA243" w14:textId="77777777" w:rsidR="00F36313" w:rsidRPr="00160A64" w:rsidRDefault="00F36313" w:rsidP="00D37306">
            <w:pPr>
              <w:spacing w:before="0" w:after="16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BDCD902" w14:textId="68B89034" w:rsidR="00F36313" w:rsidRPr="00160A64" w:rsidRDefault="00F36313" w:rsidP="00D37306">
            <w:pPr>
              <w:spacing w:before="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160A64">
              <w:rPr>
                <w:rFonts w:eastAsia="Calibri" w:cs="Times New Roman"/>
                <w:sz w:val="20"/>
                <w:szCs w:val="20"/>
                <w:lang w:val="en-US"/>
              </w:rPr>
              <w:t>Amount (µl)</w:t>
            </w:r>
          </w:p>
        </w:tc>
        <w:tc>
          <w:tcPr>
            <w:tcW w:w="1276" w:type="dxa"/>
          </w:tcPr>
          <w:p w14:paraId="4759E68E" w14:textId="76DB84DF" w:rsidR="00F36313" w:rsidRPr="00160A64" w:rsidRDefault="00F36313" w:rsidP="00D37306">
            <w:pPr>
              <w:spacing w:before="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160A64">
              <w:rPr>
                <w:rFonts w:eastAsia="Calibri" w:cs="Times New Roman"/>
                <w:sz w:val="20"/>
                <w:szCs w:val="20"/>
              </w:rPr>
              <w:t>Comment</w:t>
            </w:r>
            <w:r>
              <w:rPr>
                <w:rFonts w:eastAsia="Calibri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276" w:type="dxa"/>
          </w:tcPr>
          <w:p w14:paraId="64052642" w14:textId="68357B6A" w:rsidR="00F36313" w:rsidRPr="00160A64" w:rsidRDefault="00F36313" w:rsidP="00D37306">
            <w:pPr>
              <w:spacing w:before="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Manufacturer</w:t>
            </w:r>
            <w:proofErr w:type="spellEnd"/>
          </w:p>
        </w:tc>
      </w:tr>
      <w:tr w:rsidR="00F36313" w:rsidRPr="00160A64" w14:paraId="43D1B209" w14:textId="15AC60F6" w:rsidTr="00F36313">
        <w:trPr>
          <w:trHeight w:val="177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AB30B18" w14:textId="648955C3" w:rsidR="00F36313" w:rsidRPr="00160A64" w:rsidRDefault="00F36313" w:rsidP="00D37306">
            <w:pPr>
              <w:spacing w:before="0" w:after="12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160A64">
              <w:rPr>
                <w:rFonts w:eastAsia="Calibri" w:cs="Times New Roman"/>
                <w:sz w:val="20"/>
                <w:szCs w:val="20"/>
                <w:lang w:val="en-US"/>
              </w:rPr>
              <w:t>Ingredients</w:t>
            </w:r>
          </w:p>
        </w:tc>
        <w:tc>
          <w:tcPr>
            <w:tcW w:w="1276" w:type="dxa"/>
            <w:vAlign w:val="center"/>
          </w:tcPr>
          <w:p w14:paraId="11BD425B" w14:textId="77777777" w:rsidR="00F36313" w:rsidRPr="00160A64" w:rsidRDefault="00F36313" w:rsidP="00D37306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B421DB0" w14:textId="77777777" w:rsidR="00F36313" w:rsidRPr="00160A64" w:rsidRDefault="00F36313" w:rsidP="005A5E45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11079D7" w14:textId="77777777" w:rsidR="00F36313" w:rsidRPr="00160A64" w:rsidRDefault="00F36313" w:rsidP="00F36313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F36313" w:rsidRPr="00707E29" w14:paraId="61D16DE7" w14:textId="6FE6C495" w:rsidTr="00F36313">
        <w:trPr>
          <w:trHeight w:val="166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EA7CBA6" w14:textId="6C03466D" w:rsidR="00F36313" w:rsidRPr="00160A64" w:rsidRDefault="00F36313" w:rsidP="00D37306">
            <w:pPr>
              <w:spacing w:before="0" w:after="120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0A64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10x RPMI</w:t>
            </w:r>
          </w:p>
        </w:tc>
        <w:tc>
          <w:tcPr>
            <w:tcW w:w="1276" w:type="dxa"/>
            <w:vAlign w:val="center"/>
          </w:tcPr>
          <w:p w14:paraId="663C8AFA" w14:textId="3B719B7C" w:rsidR="00F36313" w:rsidRPr="00160A64" w:rsidRDefault="00F36313" w:rsidP="00D37306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160A64">
              <w:rPr>
                <w:rFonts w:eastAsia="Calibri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vAlign w:val="center"/>
          </w:tcPr>
          <w:p w14:paraId="113C1281" w14:textId="77777777" w:rsidR="00F36313" w:rsidRPr="00160A64" w:rsidRDefault="00F36313" w:rsidP="005A5E45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31079A6" w14:textId="1521C8B3" w:rsidR="00F36313" w:rsidRPr="00707E29" w:rsidRDefault="00FC3796" w:rsidP="00F36313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07E29">
              <w:rPr>
                <w:rFonts w:eastAsia="Calibri" w:cs="Times New Roman"/>
                <w:sz w:val="20"/>
                <w:szCs w:val="20"/>
              </w:rPr>
              <w:t>Sigma-</w:t>
            </w:r>
            <w:proofErr w:type="spellStart"/>
            <w:r w:rsidRPr="00707E29">
              <w:rPr>
                <w:rFonts w:eastAsia="Calibri" w:cs="Times New Roman"/>
                <w:sz w:val="20"/>
                <w:szCs w:val="20"/>
              </w:rPr>
              <w:t>Aldrich</w:t>
            </w:r>
            <w:proofErr w:type="spellEnd"/>
            <w:r w:rsidR="00DE5E00" w:rsidRPr="00707E29">
              <w:rPr>
                <w:rFonts w:eastAsia="Calibri" w:cs="Times New Roman"/>
                <w:sz w:val="20"/>
                <w:szCs w:val="20"/>
              </w:rPr>
              <w:t xml:space="preserve">, Saint Louis, </w:t>
            </w:r>
            <w:r w:rsidR="00707E29" w:rsidRPr="00707E29">
              <w:rPr>
                <w:rFonts w:eastAsia="Calibri" w:cs="Times New Roman"/>
                <w:sz w:val="20"/>
                <w:szCs w:val="20"/>
              </w:rPr>
              <w:t>MO, USA</w:t>
            </w:r>
          </w:p>
        </w:tc>
      </w:tr>
      <w:tr w:rsidR="00F36313" w:rsidRPr="00160A64" w14:paraId="23AC919F" w14:textId="11EA666A" w:rsidTr="00F36313">
        <w:trPr>
          <w:trHeight w:val="57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A721195" w14:textId="1DD9FEB1" w:rsidR="00F36313" w:rsidRPr="00160A64" w:rsidRDefault="00F36313" w:rsidP="00D37306">
            <w:pPr>
              <w:spacing w:before="0" w:after="120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0A64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NaOH (1M)</w:t>
            </w:r>
          </w:p>
        </w:tc>
        <w:tc>
          <w:tcPr>
            <w:tcW w:w="1276" w:type="dxa"/>
            <w:vAlign w:val="center"/>
          </w:tcPr>
          <w:p w14:paraId="451952BA" w14:textId="66C85AD3" w:rsidR="00F36313" w:rsidRPr="00160A64" w:rsidRDefault="00F36313" w:rsidP="00D37306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160A64">
              <w:rPr>
                <w:rFonts w:eastAsia="Calibri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vAlign w:val="center"/>
          </w:tcPr>
          <w:p w14:paraId="7AD6F158" w14:textId="77777777" w:rsidR="00F36313" w:rsidRPr="00160A64" w:rsidRDefault="00F36313" w:rsidP="005A5E45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867B344" w14:textId="77777777" w:rsidR="00F36313" w:rsidRPr="00160A64" w:rsidRDefault="00F36313" w:rsidP="00F36313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F36313" w:rsidRPr="00160A64" w14:paraId="087029C1" w14:textId="71D438F5" w:rsidTr="00F36313">
        <w:trPr>
          <w:trHeight w:val="57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E5B4C37" w14:textId="37ED9A7B" w:rsidR="00F36313" w:rsidRPr="00160A64" w:rsidRDefault="00F36313" w:rsidP="00D37306">
            <w:pPr>
              <w:spacing w:before="0" w:after="120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0A64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H</w:t>
            </w:r>
            <w:r w:rsidRPr="00160A64">
              <w:rPr>
                <w:rFonts w:eastAsia="Calibri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2</w:t>
            </w:r>
            <w:r w:rsidRPr="00160A64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7F87B072" w14:textId="2E5F0ABB" w:rsidR="00F36313" w:rsidRPr="00160A64" w:rsidRDefault="00F36313" w:rsidP="00D37306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160A64">
              <w:rPr>
                <w:rFonts w:eastAsia="Calibri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710E25B2" w14:textId="77777777" w:rsidR="00F36313" w:rsidRPr="00160A64" w:rsidRDefault="00F36313" w:rsidP="005A5E45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59A12A6" w14:textId="77777777" w:rsidR="00F36313" w:rsidRPr="00160A64" w:rsidRDefault="00F36313" w:rsidP="00F36313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F36313" w:rsidRPr="00160A64" w14:paraId="0A43482D" w14:textId="08BFA2BA" w:rsidTr="00F36313">
        <w:trPr>
          <w:trHeight w:val="57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1FE9572" w14:textId="2C1B1729" w:rsidR="00F36313" w:rsidRPr="00160A64" w:rsidRDefault="00F36313" w:rsidP="00D37306">
            <w:pPr>
              <w:spacing w:before="0" w:after="120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0A64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NaHCO</w:t>
            </w:r>
            <w:r w:rsidRPr="00160A64">
              <w:rPr>
                <w:rFonts w:eastAsia="Calibri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3</w:t>
            </w:r>
            <w:r w:rsidRPr="00160A64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 xml:space="preserve"> (7.5%)</w:t>
            </w:r>
            <w:r w:rsidRPr="00160A64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EB8296E" w14:textId="173E7527" w:rsidR="00F36313" w:rsidRPr="00160A64" w:rsidRDefault="00F36313" w:rsidP="00D37306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160A64">
              <w:rPr>
                <w:rFonts w:eastAsia="Calibri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0DA2842A" w14:textId="77777777" w:rsidR="00F36313" w:rsidRPr="00160A64" w:rsidRDefault="00F36313" w:rsidP="005A5E45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AD27909" w14:textId="24BF7E79" w:rsidR="00F36313" w:rsidRPr="001B44D7" w:rsidRDefault="002A7BE3" w:rsidP="00F36313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1B44D7">
              <w:rPr>
                <w:rFonts w:eastAsia="Calibri" w:cs="Times New Roman"/>
                <w:sz w:val="20"/>
                <w:szCs w:val="20"/>
                <w:lang w:val="en-US"/>
              </w:rPr>
              <w:t>Thermo</w:t>
            </w:r>
            <w:proofErr w:type="spellEnd"/>
            <w:r w:rsidRPr="001B44D7">
              <w:rPr>
                <w:rFonts w:eastAsia="Calibri" w:cs="Times New Roman"/>
                <w:sz w:val="20"/>
                <w:szCs w:val="20"/>
                <w:lang w:val="en-US"/>
              </w:rPr>
              <w:t xml:space="preserve"> Fisher Scientific</w:t>
            </w:r>
            <w:r w:rsidR="001B44D7" w:rsidRPr="001B44D7">
              <w:rPr>
                <w:rFonts w:eastAsia="Calibri" w:cs="Times New Roman"/>
                <w:sz w:val="20"/>
                <w:szCs w:val="20"/>
                <w:lang w:val="en-US"/>
              </w:rPr>
              <w:t>,</w:t>
            </w:r>
            <w:r w:rsidR="001B44D7" w:rsidRPr="001B44D7">
              <w:rPr>
                <w:lang w:val="en-US"/>
              </w:rPr>
              <w:t xml:space="preserve"> </w:t>
            </w:r>
            <w:r w:rsidR="001B44D7" w:rsidRPr="001B44D7">
              <w:rPr>
                <w:rFonts w:eastAsia="Calibri" w:cs="Times New Roman"/>
                <w:sz w:val="20"/>
                <w:szCs w:val="20"/>
                <w:lang w:val="en-US"/>
              </w:rPr>
              <w:t>Waltham, MA, USA</w:t>
            </w:r>
          </w:p>
        </w:tc>
      </w:tr>
      <w:tr w:rsidR="00F36313" w:rsidRPr="00160A64" w14:paraId="1202A27E" w14:textId="6210DD46" w:rsidTr="00F36313">
        <w:trPr>
          <w:trHeight w:val="57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2349900" w14:textId="1BB44C92" w:rsidR="00F36313" w:rsidRPr="00160A64" w:rsidRDefault="00F36313" w:rsidP="00D37306">
            <w:pPr>
              <w:spacing w:before="0" w:after="120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0A64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1x RPMI</w:t>
            </w:r>
          </w:p>
        </w:tc>
        <w:tc>
          <w:tcPr>
            <w:tcW w:w="1276" w:type="dxa"/>
            <w:vAlign w:val="center"/>
          </w:tcPr>
          <w:p w14:paraId="46DE66BF" w14:textId="07A6BD96" w:rsidR="00F36313" w:rsidRPr="00160A64" w:rsidRDefault="00F36313" w:rsidP="00D37306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160A64">
              <w:rPr>
                <w:rFonts w:eastAsia="Calibri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276" w:type="dxa"/>
            <w:vAlign w:val="center"/>
          </w:tcPr>
          <w:p w14:paraId="3CCB949D" w14:textId="03FFE150" w:rsidR="00F36313" w:rsidRPr="00160A64" w:rsidRDefault="00787A2E" w:rsidP="005A5E45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2% </w:t>
            </w:r>
            <w:r w:rsidR="00B52191">
              <w:rPr>
                <w:rFonts w:eastAsia="Calibri" w:cs="Times New Roman"/>
                <w:sz w:val="20"/>
                <w:szCs w:val="20"/>
              </w:rPr>
              <w:t xml:space="preserve">fetal </w:t>
            </w:r>
            <w:proofErr w:type="spellStart"/>
            <w:r w:rsidR="00B52191">
              <w:rPr>
                <w:rFonts w:eastAsia="Calibri" w:cs="Times New Roman"/>
                <w:sz w:val="20"/>
                <w:szCs w:val="20"/>
              </w:rPr>
              <w:t>bovine</w:t>
            </w:r>
            <w:proofErr w:type="spellEnd"/>
            <w:r w:rsidR="00B52191">
              <w:rPr>
                <w:rFonts w:eastAsia="Calibri" w:cs="Times New Roman"/>
                <w:sz w:val="20"/>
                <w:szCs w:val="20"/>
              </w:rPr>
              <w:t xml:space="preserve"> serum, </w:t>
            </w:r>
            <w:r w:rsidR="00B96121">
              <w:rPr>
                <w:rFonts w:eastAsia="Calibri" w:cs="Times New Roman"/>
                <w:sz w:val="20"/>
                <w:szCs w:val="20"/>
              </w:rPr>
              <w:t>2</w:t>
            </w:r>
            <w:r w:rsidR="006F35D5">
              <w:rPr>
                <w:rFonts w:eastAsia="Calibri" w:cs="Times New Roman"/>
                <w:sz w:val="20"/>
                <w:szCs w:val="20"/>
              </w:rPr>
              <w:t>m</w:t>
            </w:r>
            <w:r w:rsidR="00B96121">
              <w:rPr>
                <w:rFonts w:eastAsia="Calibri" w:cs="Times New Roman"/>
                <w:sz w:val="20"/>
                <w:szCs w:val="20"/>
              </w:rPr>
              <w:t xml:space="preserve">M </w:t>
            </w:r>
            <w:proofErr w:type="spellStart"/>
            <w:r w:rsidR="001B37C8">
              <w:rPr>
                <w:rFonts w:eastAsia="Calibri" w:cs="Times New Roman"/>
                <w:sz w:val="20"/>
                <w:szCs w:val="20"/>
              </w:rPr>
              <w:t>Glutamin</w:t>
            </w:r>
            <w:proofErr w:type="spellEnd"/>
            <w:r w:rsidR="006F35D5">
              <w:rPr>
                <w:rFonts w:eastAsia="Calibri" w:cs="Times New Roman"/>
                <w:sz w:val="20"/>
                <w:szCs w:val="20"/>
              </w:rPr>
              <w:t xml:space="preserve"> (</w:t>
            </w:r>
            <w:r w:rsidR="00707E29" w:rsidRPr="00707E29">
              <w:rPr>
                <w:rFonts w:eastAsia="Calibri" w:cs="Times New Roman"/>
                <w:sz w:val="20"/>
                <w:szCs w:val="20"/>
              </w:rPr>
              <w:t>Sigma-</w:t>
            </w:r>
            <w:proofErr w:type="spellStart"/>
            <w:r w:rsidR="00707E29" w:rsidRPr="00707E29">
              <w:rPr>
                <w:rFonts w:eastAsia="Calibri" w:cs="Times New Roman"/>
                <w:sz w:val="20"/>
                <w:szCs w:val="20"/>
              </w:rPr>
              <w:t>Aldrich</w:t>
            </w:r>
            <w:proofErr w:type="spellEnd"/>
            <w:r w:rsidR="006F35D5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C05C489" w14:textId="26FAAE8E" w:rsidR="00F36313" w:rsidRPr="00160A64" w:rsidRDefault="00707E29" w:rsidP="00F36313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07E29">
              <w:rPr>
                <w:rFonts w:eastAsia="Calibri" w:cs="Times New Roman"/>
                <w:sz w:val="20"/>
                <w:szCs w:val="20"/>
              </w:rPr>
              <w:t>Sigma-</w:t>
            </w:r>
            <w:proofErr w:type="spellStart"/>
            <w:r w:rsidRPr="00707E29">
              <w:rPr>
                <w:rFonts w:eastAsia="Calibri" w:cs="Times New Roman"/>
                <w:sz w:val="20"/>
                <w:szCs w:val="20"/>
              </w:rPr>
              <w:t>Aldrich</w:t>
            </w:r>
            <w:proofErr w:type="spellEnd"/>
          </w:p>
        </w:tc>
      </w:tr>
      <w:tr w:rsidR="00F36313" w:rsidRPr="00160A64" w14:paraId="4E8C7A8F" w14:textId="78A5E715" w:rsidTr="00F36313">
        <w:trPr>
          <w:trHeight w:val="57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A2087E7" w14:textId="1AB47DD6" w:rsidR="00F36313" w:rsidRPr="00160A64" w:rsidRDefault="00F36313" w:rsidP="00D37306">
            <w:pPr>
              <w:spacing w:before="0" w:after="120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0A64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Collagen I, Bovine (4mg/ml)</w:t>
            </w:r>
          </w:p>
        </w:tc>
        <w:tc>
          <w:tcPr>
            <w:tcW w:w="1276" w:type="dxa"/>
            <w:vAlign w:val="center"/>
          </w:tcPr>
          <w:p w14:paraId="1D0A7160" w14:textId="26AEAB3D" w:rsidR="00F36313" w:rsidRPr="00160A64" w:rsidRDefault="00F36313" w:rsidP="00D37306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160A64">
              <w:rPr>
                <w:rFonts w:eastAsia="Calibri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276" w:type="dxa"/>
            <w:vAlign w:val="center"/>
          </w:tcPr>
          <w:p w14:paraId="00FCAA31" w14:textId="5DEE5525" w:rsidR="00F36313" w:rsidRPr="00F36313" w:rsidRDefault="00F36313" w:rsidP="005A5E45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313">
              <w:rPr>
                <w:rFonts w:eastAsia="Calibri" w:cs="Times New Roman"/>
                <w:sz w:val="20"/>
                <w:szCs w:val="20"/>
                <w:lang w:val="en-US"/>
              </w:rPr>
              <w:t>Diluted in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="009046C6">
              <w:rPr>
                <w:rFonts w:eastAsia="Calibri" w:cs="Times New Roman"/>
                <w:sz w:val="20"/>
                <w:szCs w:val="20"/>
                <w:lang w:val="en-US"/>
              </w:rPr>
              <w:t xml:space="preserve">0.1 </w:t>
            </w:r>
            <w:r w:rsidR="00A739A3">
              <w:rPr>
                <w:rFonts w:eastAsia="Calibri" w:cs="Times New Roman"/>
                <w:sz w:val="20"/>
                <w:szCs w:val="20"/>
                <w:lang w:val="en-US"/>
              </w:rPr>
              <w:t>mM acetic acid</w:t>
            </w:r>
            <w:r w:rsidRPr="00F36313"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F9F18A1" w14:textId="4932FD62" w:rsidR="00F36313" w:rsidRPr="00F36313" w:rsidRDefault="00F36313" w:rsidP="00F36313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F36313">
              <w:rPr>
                <w:rFonts w:eastAsia="Calibri" w:cs="Times New Roman"/>
                <w:sz w:val="20"/>
                <w:szCs w:val="20"/>
                <w:lang w:val="en-US"/>
              </w:rPr>
              <w:t>ibidi</w:t>
            </w:r>
            <w:proofErr w:type="spellEnd"/>
            <w:r w:rsidRPr="00F36313">
              <w:rPr>
                <w:rFonts w:eastAsia="Calibri" w:cs="Times New Roman"/>
                <w:sz w:val="20"/>
                <w:szCs w:val="20"/>
                <w:lang w:val="en-US"/>
              </w:rPr>
              <w:t xml:space="preserve"> GmbH, </w:t>
            </w:r>
            <w:proofErr w:type="spellStart"/>
            <w:r w:rsidRPr="00F36313">
              <w:rPr>
                <w:rFonts w:eastAsia="Calibri" w:cs="Times New Roman"/>
                <w:sz w:val="20"/>
                <w:szCs w:val="20"/>
                <w:lang w:val="en-US"/>
              </w:rPr>
              <w:t>Gräfelfing</w:t>
            </w:r>
            <w:proofErr w:type="spellEnd"/>
            <w:r w:rsidRPr="00F36313">
              <w:rPr>
                <w:rFonts w:eastAsia="Calibri" w:cs="Times New Roman"/>
                <w:sz w:val="20"/>
                <w:szCs w:val="20"/>
                <w:lang w:val="en-US"/>
              </w:rPr>
              <w:t>, Germany</w:t>
            </w:r>
          </w:p>
        </w:tc>
      </w:tr>
      <w:tr w:rsidR="00F36313" w:rsidRPr="00160A64" w14:paraId="0816294E" w14:textId="4E907F32" w:rsidTr="00F36313">
        <w:trPr>
          <w:trHeight w:val="57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E46AA58" w14:textId="7F9DEFBB" w:rsidR="00F36313" w:rsidRPr="00160A64" w:rsidRDefault="00F36313" w:rsidP="00D37306">
            <w:pPr>
              <w:spacing w:before="0" w:after="120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0A64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Cell suspension (in 1x RPMI)</w:t>
            </w:r>
          </w:p>
        </w:tc>
        <w:tc>
          <w:tcPr>
            <w:tcW w:w="1276" w:type="dxa"/>
            <w:vAlign w:val="center"/>
          </w:tcPr>
          <w:p w14:paraId="7801EF78" w14:textId="43F71C66" w:rsidR="00F36313" w:rsidRPr="00160A64" w:rsidRDefault="00F36313" w:rsidP="00D37306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160A64">
              <w:rPr>
                <w:rFonts w:eastAsia="Calibri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276" w:type="dxa"/>
            <w:vAlign w:val="center"/>
          </w:tcPr>
          <w:p w14:paraId="04035CA8" w14:textId="77777777" w:rsidR="00F36313" w:rsidRPr="00160A64" w:rsidRDefault="00F36313" w:rsidP="005A5E45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86C6DF8" w14:textId="77777777" w:rsidR="00F36313" w:rsidRPr="00160A64" w:rsidRDefault="00F36313" w:rsidP="00F36313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4916FCC9" w14:textId="7A0942D4" w:rsidR="00572958" w:rsidRDefault="00572958">
      <w:pPr>
        <w:spacing w:before="0" w:after="200" w:line="276" w:lineRule="auto"/>
        <w:rPr>
          <w:rFonts w:cs="Times New Roman"/>
          <w:szCs w:val="24"/>
        </w:rPr>
      </w:pPr>
    </w:p>
    <w:p w14:paraId="0042F125" w14:textId="77777777" w:rsidR="00572958" w:rsidRDefault="00572958">
      <w:pPr>
        <w:spacing w:before="0" w:after="200" w:line="276" w:lineRule="auto"/>
        <w:rPr>
          <w:rFonts w:cs="Times New Roman"/>
          <w:szCs w:val="24"/>
        </w:rPr>
      </w:pPr>
    </w:p>
    <w:p w14:paraId="0CC36317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4BD9EF68" w:rsidR="00DE23E8" w:rsidRPr="006A0BD7" w:rsidRDefault="00DE23E8" w:rsidP="00871FB5">
      <w:pPr>
        <w:rPr>
          <w:rFonts w:cs="Times New Roman"/>
          <w:szCs w:val="24"/>
        </w:rPr>
      </w:pPr>
    </w:p>
    <w:sectPr w:rsidR="00DE23E8" w:rsidRPr="006A0BD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ACDF51" w14:textId="77777777" w:rsidR="00863D0A" w:rsidRDefault="00863D0A" w:rsidP="00117666">
      <w:pPr>
        <w:spacing w:after="0"/>
      </w:pPr>
      <w:r>
        <w:separator/>
      </w:r>
    </w:p>
  </w:endnote>
  <w:endnote w:type="continuationSeparator" w:id="0">
    <w:p w14:paraId="2B9681BF" w14:textId="77777777" w:rsidR="00863D0A" w:rsidRDefault="00863D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927B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927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927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927B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927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927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BDC30B" w14:textId="77777777" w:rsidR="00863D0A" w:rsidRDefault="00863D0A" w:rsidP="00117666">
      <w:pPr>
        <w:spacing w:after="0"/>
      </w:pPr>
      <w:r>
        <w:separator/>
      </w:r>
    </w:p>
  </w:footnote>
  <w:footnote w:type="continuationSeparator" w:id="0">
    <w:p w14:paraId="477305B0" w14:textId="77777777" w:rsidR="00863D0A" w:rsidRDefault="00863D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927B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927B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C93"/>
    <w:rsid w:val="00077D53"/>
    <w:rsid w:val="00093497"/>
    <w:rsid w:val="001041B3"/>
    <w:rsid w:val="00104269"/>
    <w:rsid w:val="00105FD9"/>
    <w:rsid w:val="00117666"/>
    <w:rsid w:val="001549D3"/>
    <w:rsid w:val="00160065"/>
    <w:rsid w:val="00160A64"/>
    <w:rsid w:val="001755F8"/>
    <w:rsid w:val="00177D84"/>
    <w:rsid w:val="001B37C8"/>
    <w:rsid w:val="001B44D7"/>
    <w:rsid w:val="001D2DBF"/>
    <w:rsid w:val="001E6F39"/>
    <w:rsid w:val="00210945"/>
    <w:rsid w:val="002342A7"/>
    <w:rsid w:val="002600AF"/>
    <w:rsid w:val="00267D18"/>
    <w:rsid w:val="002868E2"/>
    <w:rsid w:val="002869C3"/>
    <w:rsid w:val="002936E4"/>
    <w:rsid w:val="002A7BE3"/>
    <w:rsid w:val="002B4A57"/>
    <w:rsid w:val="002C74CA"/>
    <w:rsid w:val="002F5AC6"/>
    <w:rsid w:val="00302787"/>
    <w:rsid w:val="003544FB"/>
    <w:rsid w:val="003D2D47"/>
    <w:rsid w:val="003D2F2D"/>
    <w:rsid w:val="003D5B38"/>
    <w:rsid w:val="00401590"/>
    <w:rsid w:val="00447801"/>
    <w:rsid w:val="00452E9C"/>
    <w:rsid w:val="00455B19"/>
    <w:rsid w:val="004735C8"/>
    <w:rsid w:val="00485510"/>
    <w:rsid w:val="004961FF"/>
    <w:rsid w:val="004A1FCA"/>
    <w:rsid w:val="004D1C98"/>
    <w:rsid w:val="004E566A"/>
    <w:rsid w:val="00512FD2"/>
    <w:rsid w:val="00517A89"/>
    <w:rsid w:val="005250F2"/>
    <w:rsid w:val="00572958"/>
    <w:rsid w:val="00593EEA"/>
    <w:rsid w:val="005A5E45"/>
    <w:rsid w:val="005A5EEE"/>
    <w:rsid w:val="005E7AAB"/>
    <w:rsid w:val="006361CF"/>
    <w:rsid w:val="006375C7"/>
    <w:rsid w:val="00654E8F"/>
    <w:rsid w:val="00660D05"/>
    <w:rsid w:val="006820B1"/>
    <w:rsid w:val="00684698"/>
    <w:rsid w:val="006901DE"/>
    <w:rsid w:val="006A0BD7"/>
    <w:rsid w:val="006B7D14"/>
    <w:rsid w:val="006F35D5"/>
    <w:rsid w:val="00701727"/>
    <w:rsid w:val="0070566C"/>
    <w:rsid w:val="00707E29"/>
    <w:rsid w:val="00714C50"/>
    <w:rsid w:val="007171A8"/>
    <w:rsid w:val="00725A7D"/>
    <w:rsid w:val="007501BE"/>
    <w:rsid w:val="00754F31"/>
    <w:rsid w:val="00785D3F"/>
    <w:rsid w:val="00787A2E"/>
    <w:rsid w:val="00790BB3"/>
    <w:rsid w:val="007927B3"/>
    <w:rsid w:val="007C206C"/>
    <w:rsid w:val="00803D24"/>
    <w:rsid w:val="00817DD6"/>
    <w:rsid w:val="0084045F"/>
    <w:rsid w:val="00863D0A"/>
    <w:rsid w:val="00871FB5"/>
    <w:rsid w:val="00885156"/>
    <w:rsid w:val="00893224"/>
    <w:rsid w:val="0090205E"/>
    <w:rsid w:val="009046C6"/>
    <w:rsid w:val="009151AA"/>
    <w:rsid w:val="0093429D"/>
    <w:rsid w:val="0093441E"/>
    <w:rsid w:val="00943573"/>
    <w:rsid w:val="00963BB9"/>
    <w:rsid w:val="00970F7D"/>
    <w:rsid w:val="00981582"/>
    <w:rsid w:val="009905BE"/>
    <w:rsid w:val="00994A3D"/>
    <w:rsid w:val="009C2B12"/>
    <w:rsid w:val="009C684D"/>
    <w:rsid w:val="009C70F3"/>
    <w:rsid w:val="009D38AA"/>
    <w:rsid w:val="00A174D9"/>
    <w:rsid w:val="00A569CD"/>
    <w:rsid w:val="00A739A3"/>
    <w:rsid w:val="00A82F82"/>
    <w:rsid w:val="00AA1793"/>
    <w:rsid w:val="00AA4E0E"/>
    <w:rsid w:val="00AB5EE2"/>
    <w:rsid w:val="00AB6715"/>
    <w:rsid w:val="00B1671E"/>
    <w:rsid w:val="00B25EB8"/>
    <w:rsid w:val="00B354E1"/>
    <w:rsid w:val="00B37F4D"/>
    <w:rsid w:val="00B52191"/>
    <w:rsid w:val="00B96121"/>
    <w:rsid w:val="00C00533"/>
    <w:rsid w:val="00C52A7B"/>
    <w:rsid w:val="00C56BAF"/>
    <w:rsid w:val="00C679AA"/>
    <w:rsid w:val="00C75972"/>
    <w:rsid w:val="00C8527F"/>
    <w:rsid w:val="00CB2585"/>
    <w:rsid w:val="00CC0A3A"/>
    <w:rsid w:val="00CC757F"/>
    <w:rsid w:val="00CD066B"/>
    <w:rsid w:val="00CE4FEE"/>
    <w:rsid w:val="00DB56A8"/>
    <w:rsid w:val="00DB59C3"/>
    <w:rsid w:val="00DC259A"/>
    <w:rsid w:val="00DE23E8"/>
    <w:rsid w:val="00DE5E00"/>
    <w:rsid w:val="00E13AB4"/>
    <w:rsid w:val="00E1602B"/>
    <w:rsid w:val="00E52377"/>
    <w:rsid w:val="00E64E17"/>
    <w:rsid w:val="00E866C9"/>
    <w:rsid w:val="00EA3D3C"/>
    <w:rsid w:val="00EB4B13"/>
    <w:rsid w:val="00F36313"/>
    <w:rsid w:val="00F43AD8"/>
    <w:rsid w:val="00F46900"/>
    <w:rsid w:val="00F61D89"/>
    <w:rsid w:val="00F875E9"/>
    <w:rsid w:val="00FC0086"/>
    <w:rsid w:val="00FC3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Olstomnmnande">
    <w:name w:val="Unresolved Mention"/>
    <w:basedOn w:val="Standardstycketeckensnitt"/>
    <w:uiPriority w:val="99"/>
    <w:semiHidden/>
    <w:unhideWhenUsed/>
    <w:rsid w:val="00572958"/>
    <w:rPr>
      <w:color w:val="605E5C"/>
      <w:shd w:val="clear" w:color="auto" w:fill="E1DFDD"/>
    </w:rPr>
  </w:style>
  <w:style w:type="table" w:customStyle="1" w:styleId="Oformateradtabell21">
    <w:name w:val="Oformaterad tabell 21"/>
    <w:basedOn w:val="Normaltabell"/>
    <w:next w:val="Oformateradtabell2"/>
    <w:uiPriority w:val="42"/>
    <w:rsid w:val="007171A8"/>
    <w:pPr>
      <w:spacing w:after="0" w:line="240" w:lineRule="auto"/>
    </w:pPr>
    <w:rPr>
      <w:rFonts w:ascii="Calibri" w:hAnsi="Calibri"/>
      <w:lang w:val="sv-S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Oformateradtabell2">
    <w:name w:val="Plain Table 2"/>
    <w:basedOn w:val="Normaltabell"/>
    <w:uiPriority w:val="42"/>
    <w:rsid w:val="007171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1</Pages>
  <Words>79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sper Karlsson</cp:lastModifiedBy>
  <cp:revision>52</cp:revision>
  <cp:lastPrinted>2013-10-03T12:51:00Z</cp:lastPrinted>
  <dcterms:created xsi:type="dcterms:W3CDTF">2025-02-17T12:00:00Z</dcterms:created>
  <dcterms:modified xsi:type="dcterms:W3CDTF">2025-02-17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